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FA39E" w14:textId="37BA0158" w:rsidR="00217F5C" w:rsidRPr="00207614" w:rsidRDefault="00217F5C" w:rsidP="00217F5C">
      <w:pPr>
        <w:rPr>
          <w:vertAlign w:val="subscript"/>
        </w:rPr>
      </w:pPr>
      <w:r>
        <w:rPr>
          <w:b/>
        </w:rPr>
        <w:t xml:space="preserve">Supplementary </w:t>
      </w:r>
      <w:r w:rsidRPr="000B6FD5">
        <w:rPr>
          <w:b/>
        </w:rPr>
        <w:t xml:space="preserve">Table </w:t>
      </w:r>
      <w:r>
        <w:rPr>
          <w:b/>
        </w:rPr>
        <w:t>1</w:t>
      </w:r>
      <w:bookmarkStart w:id="0" w:name="_GoBack"/>
      <w:bookmarkEnd w:id="0"/>
    </w:p>
    <w:tbl>
      <w:tblPr>
        <w:tblpPr w:leftFromText="181" w:rightFromText="181" w:vertAnchor="page" w:horzAnchor="page" w:tblpX="1549" w:tblpY="1801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3"/>
        <w:gridCol w:w="2153"/>
        <w:gridCol w:w="2153"/>
        <w:gridCol w:w="2154"/>
      </w:tblGrid>
      <w:tr w:rsidR="00217F5C" w14:paraId="331F8402" w14:textId="77777777" w:rsidTr="00206DCE"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4B924" w14:textId="77777777" w:rsidR="00217F5C" w:rsidRPr="00BE17F9" w:rsidRDefault="00217F5C" w:rsidP="00206DCE">
            <w:pPr>
              <w:ind w:right="-247"/>
              <w:rPr>
                <w:b/>
                <w:sz w:val="22"/>
                <w:szCs w:val="22"/>
              </w:rPr>
            </w:pPr>
            <w:r w:rsidRPr="00BE17F9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F849F" w14:textId="77777777" w:rsidR="00217F5C" w:rsidRPr="00BE17F9" w:rsidRDefault="00217F5C" w:rsidP="00206DCE">
            <w:pPr>
              <w:jc w:val="center"/>
              <w:rPr>
                <w:b/>
                <w:sz w:val="22"/>
                <w:szCs w:val="22"/>
              </w:rPr>
            </w:pPr>
            <w:r w:rsidRPr="00BE17F9">
              <w:rPr>
                <w:b/>
                <w:sz w:val="22"/>
                <w:szCs w:val="22"/>
              </w:rPr>
              <w:t>Univariable</w:t>
            </w:r>
          </w:p>
          <w:p w14:paraId="546FD334" w14:textId="77777777" w:rsidR="00217F5C" w:rsidRPr="00BE17F9" w:rsidRDefault="00217F5C" w:rsidP="00206DCE">
            <w:pPr>
              <w:jc w:val="center"/>
              <w:rPr>
                <w:b/>
                <w:sz w:val="22"/>
                <w:szCs w:val="22"/>
              </w:rPr>
            </w:pPr>
            <w:r w:rsidRPr="00BE17F9">
              <w:rPr>
                <w:b/>
                <w:sz w:val="22"/>
                <w:szCs w:val="22"/>
              </w:rPr>
              <w:t>B (95% CI)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64D14" w14:textId="77777777" w:rsidR="00217F5C" w:rsidRPr="00BE17F9" w:rsidRDefault="00217F5C" w:rsidP="00206DCE">
            <w:pPr>
              <w:jc w:val="center"/>
              <w:rPr>
                <w:b/>
                <w:sz w:val="22"/>
                <w:szCs w:val="22"/>
                <w:vertAlign w:val="subscript"/>
              </w:rPr>
            </w:pPr>
            <w:r w:rsidRPr="00BE17F9">
              <w:rPr>
                <w:b/>
                <w:sz w:val="22"/>
                <w:szCs w:val="22"/>
              </w:rPr>
              <w:t>Adjusted for eGFR</w:t>
            </w:r>
            <w:r w:rsidRPr="00BE17F9">
              <w:rPr>
                <w:b/>
                <w:sz w:val="22"/>
                <w:szCs w:val="22"/>
                <w:vertAlign w:val="subscript"/>
              </w:rPr>
              <w:t>creat</w:t>
            </w:r>
          </w:p>
          <w:p w14:paraId="49C7D447" w14:textId="77777777" w:rsidR="00217F5C" w:rsidRPr="00BE17F9" w:rsidRDefault="00217F5C" w:rsidP="00206DCE">
            <w:pPr>
              <w:jc w:val="center"/>
              <w:rPr>
                <w:b/>
                <w:sz w:val="22"/>
                <w:szCs w:val="22"/>
              </w:rPr>
            </w:pPr>
            <w:r w:rsidRPr="00BE17F9">
              <w:rPr>
                <w:b/>
                <w:sz w:val="22"/>
                <w:szCs w:val="22"/>
              </w:rPr>
              <w:t>B (95% CI)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783BC" w14:textId="77777777" w:rsidR="00217F5C" w:rsidRPr="00BE17F9" w:rsidRDefault="00217F5C" w:rsidP="00206DCE">
            <w:pPr>
              <w:jc w:val="center"/>
              <w:rPr>
                <w:b/>
                <w:sz w:val="22"/>
                <w:szCs w:val="22"/>
              </w:rPr>
            </w:pPr>
            <w:r w:rsidRPr="00BE17F9">
              <w:rPr>
                <w:b/>
                <w:sz w:val="22"/>
                <w:szCs w:val="22"/>
              </w:rPr>
              <w:t>Multivariable Model</w:t>
            </w:r>
          </w:p>
          <w:p w14:paraId="10F571E8" w14:textId="77777777" w:rsidR="00217F5C" w:rsidRPr="00BE17F9" w:rsidRDefault="00217F5C" w:rsidP="00206DCE">
            <w:pPr>
              <w:jc w:val="center"/>
              <w:rPr>
                <w:b/>
                <w:sz w:val="22"/>
                <w:szCs w:val="22"/>
              </w:rPr>
            </w:pPr>
            <w:r w:rsidRPr="00BE17F9">
              <w:rPr>
                <w:b/>
                <w:sz w:val="22"/>
                <w:szCs w:val="22"/>
              </w:rPr>
              <w:t>B (95% CI)</w:t>
            </w:r>
          </w:p>
        </w:tc>
      </w:tr>
      <w:tr w:rsidR="00217F5C" w14:paraId="49E12E17" w14:textId="77777777" w:rsidTr="00206DCE"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1971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Male Sex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920B" w14:textId="77777777" w:rsidR="0022227A" w:rsidRDefault="00217F5C" w:rsidP="0022227A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4.58</w:t>
            </w:r>
            <w:r w:rsidR="0022227A">
              <w:rPr>
                <w:sz w:val="22"/>
                <w:szCs w:val="22"/>
              </w:rPr>
              <w:t xml:space="preserve"> </w:t>
            </w:r>
          </w:p>
          <w:p w14:paraId="586D415C" w14:textId="16917C0D" w:rsidR="00217F5C" w:rsidRPr="00BE17F9" w:rsidRDefault="00217F5C" w:rsidP="0022227A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6.10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3.05)*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15563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0.01</w:t>
            </w:r>
          </w:p>
          <w:p w14:paraId="00E5B78C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1.21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1.23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1DA6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</w:p>
        </w:tc>
      </w:tr>
      <w:tr w:rsidR="00217F5C" w14:paraId="10564085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03F4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Ag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96D5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6.30</w:t>
            </w:r>
          </w:p>
          <w:p w14:paraId="57FD587F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6.99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5.60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E85D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2.76</w:t>
            </w:r>
          </w:p>
          <w:p w14:paraId="7B3704A9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3.38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2.14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AF2D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3.21</w:t>
            </w:r>
          </w:p>
          <w:p w14:paraId="7CDEF47C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3.84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2.58)*</w:t>
            </w:r>
          </w:p>
        </w:tc>
      </w:tr>
      <w:tr w:rsidR="00217F5C" w14:paraId="454C41F4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F160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Current Smok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DF85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2.45</w:t>
            </w:r>
          </w:p>
          <w:p w14:paraId="7440BD84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6.02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1.13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66BD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4.56</w:t>
            </w:r>
          </w:p>
          <w:p w14:paraId="67794F2D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7.32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1.81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6E8E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7.80</w:t>
            </w:r>
          </w:p>
          <w:p w14:paraId="1DA10512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11.14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4.46)*</w:t>
            </w:r>
          </w:p>
        </w:tc>
      </w:tr>
      <w:tr w:rsidR="00217F5C" w14:paraId="52C3CC6C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133F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Diabet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170E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5.88</w:t>
            </w:r>
          </w:p>
          <w:p w14:paraId="25772C49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7.88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3.89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A8D6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2.06</w:t>
            </w:r>
          </w:p>
          <w:p w14:paraId="305BFC0D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3.63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0.49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13E30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56</w:t>
            </w:r>
          </w:p>
          <w:p w14:paraId="031B8B83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4.89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1.77)</w:t>
            </w:r>
          </w:p>
        </w:tc>
      </w:tr>
      <w:tr w:rsidR="00217F5C" w14:paraId="586D8968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2F0B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Haemoglobi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78162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3.26</w:t>
            </w:r>
          </w:p>
          <w:p w14:paraId="3ABB2B8C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2.52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4.00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7460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0.98</w:t>
            </w:r>
          </w:p>
          <w:p w14:paraId="5CB76189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0.39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1.58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BCBC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0.65</w:t>
            </w:r>
          </w:p>
          <w:p w14:paraId="7CC6245A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0.01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1.29)*</w:t>
            </w:r>
          </w:p>
        </w:tc>
      </w:tr>
      <w:tr w:rsidR="00217F5C" w14:paraId="7B66ED61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3D29" w14:textId="77777777" w:rsidR="00217F5C" w:rsidRPr="00BE17F9" w:rsidRDefault="00206DCE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Corrected Calci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3AB1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0.38</w:t>
            </w:r>
          </w:p>
          <w:p w14:paraId="53B86840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0.38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1.14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31D2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0.12</w:t>
            </w:r>
          </w:p>
          <w:p w14:paraId="3E782593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0.70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0.4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3B8A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</w:p>
        </w:tc>
      </w:tr>
      <w:tr w:rsidR="00217F5C" w14:paraId="260F567D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D90AF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Phosph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5986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0.65</w:t>
            </w:r>
          </w:p>
          <w:p w14:paraId="453B3C40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1.41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0.16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4389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0.16</w:t>
            </w:r>
          </w:p>
          <w:p w14:paraId="22C2A1E8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0.75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0.4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1188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</w:p>
        </w:tc>
      </w:tr>
      <w:tr w:rsidR="00217F5C" w14:paraId="26673C6A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C936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Albumi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E141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3.06</w:t>
            </w:r>
          </w:p>
          <w:p w14:paraId="70323CC6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2.32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3.80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60AE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1.85</w:t>
            </w:r>
          </w:p>
          <w:p w14:paraId="3D53E195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1.27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2.44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D9F5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1.05</w:t>
            </w:r>
          </w:p>
          <w:p w14:paraId="20137B20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0.45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1.65)*</w:t>
            </w:r>
          </w:p>
        </w:tc>
      </w:tr>
      <w:tr w:rsidR="00217F5C" w14:paraId="7E2E2628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746A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Bicarbon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F267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2.27</w:t>
            </w:r>
          </w:p>
          <w:p w14:paraId="5F9348D6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1.52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3.03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1767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0.55</w:t>
            </w:r>
          </w:p>
          <w:p w14:paraId="24B4A635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0.05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1.1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0649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</w:p>
          <w:p w14:paraId="0F52FFDB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</w:p>
        </w:tc>
      </w:tr>
      <w:tr w:rsidR="00217F5C" w14:paraId="49B906DD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D62D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Total Cholestero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49C0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2.06</w:t>
            </w:r>
          </w:p>
          <w:p w14:paraId="75551693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1.31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2.81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FEB6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0.34</w:t>
            </w:r>
          </w:p>
          <w:p w14:paraId="03EB68F5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0.26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0.9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3480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</w:p>
        </w:tc>
      </w:tr>
      <w:tr w:rsidR="00217F5C" w14:paraId="0185407F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2992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Ur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A559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6.22</w:t>
            </w:r>
          </w:p>
          <w:p w14:paraId="1CF022F9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6.92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5.52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638D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90</w:t>
            </w:r>
          </w:p>
          <w:p w14:paraId="494A01CC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2.56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1.25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C654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92</w:t>
            </w:r>
          </w:p>
          <w:p w14:paraId="584C4879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2.58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1.26)*</w:t>
            </w:r>
          </w:p>
        </w:tc>
      </w:tr>
      <w:tr w:rsidR="00217F5C" w14:paraId="66074B40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093F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BM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B02B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66</w:t>
            </w:r>
          </w:p>
          <w:p w14:paraId="620E57C8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2.41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0.90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7EBA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61</w:t>
            </w:r>
          </w:p>
          <w:p w14:paraId="53EC9510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2.18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1.03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6B71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50</w:t>
            </w:r>
          </w:p>
          <w:p w14:paraId="6E69A5B7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2.11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0.90)*</w:t>
            </w:r>
          </w:p>
        </w:tc>
      </w:tr>
      <w:tr w:rsidR="00217F5C" w14:paraId="62A09C07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EB423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Waist Hip</w:t>
            </w:r>
            <w:r w:rsidR="00206DCE" w:rsidRPr="00BE17F9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6D0B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3.31</w:t>
            </w:r>
          </w:p>
          <w:p w14:paraId="43B12007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4.05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2.57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8EFF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03</w:t>
            </w:r>
          </w:p>
          <w:p w14:paraId="4B48C067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1.63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0.44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FB52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0.20</w:t>
            </w:r>
          </w:p>
          <w:p w14:paraId="36FB52B4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0.82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0.42)</w:t>
            </w:r>
          </w:p>
        </w:tc>
      </w:tr>
      <w:tr w:rsidR="00217F5C" w14:paraId="6127798D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B42D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Previous CV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F0F2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4.14</w:t>
            </w:r>
          </w:p>
          <w:p w14:paraId="65026282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5.94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2.33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F2F7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04</w:t>
            </w:r>
          </w:p>
          <w:p w14:paraId="723AAA1F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2.45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0.3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5089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</w:p>
        </w:tc>
      </w:tr>
      <w:tr w:rsidR="00217F5C" w14:paraId="5CB93D0D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F1A3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Ever Smoke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C4C5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3.39</w:t>
            </w:r>
          </w:p>
          <w:p w14:paraId="5DE18924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4.90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1.88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002C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35</w:t>
            </w:r>
          </w:p>
          <w:p w14:paraId="14AE6683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2.52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0.17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F70DB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</w:p>
        </w:tc>
      </w:tr>
      <w:tr w:rsidR="00217F5C" w14:paraId="36AAA89B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FE1B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SB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23B5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0.63</w:t>
            </w:r>
          </w:p>
          <w:p w14:paraId="5C429EAF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1.39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0.12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87CE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0.12</w:t>
            </w:r>
          </w:p>
          <w:p w14:paraId="483C9059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0.71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0.4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8E1C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</w:p>
        </w:tc>
      </w:tr>
      <w:tr w:rsidR="00217F5C" w14:paraId="58072E85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1361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DB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B5E9C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3.31</w:t>
            </w:r>
          </w:p>
          <w:p w14:paraId="04C94F82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2.57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4.05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D09F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1.27</w:t>
            </w:r>
          </w:p>
          <w:p w14:paraId="0C7F258D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0.68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1.87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5822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0.57</w:t>
            </w:r>
          </w:p>
          <w:p w14:paraId="47D1D5E3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0.04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1.17)</w:t>
            </w:r>
          </w:p>
        </w:tc>
      </w:tr>
      <w:tr w:rsidR="00217F5C" w14:paraId="6765258C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81FB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Log(uAC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2F9C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3.76</w:t>
            </w:r>
          </w:p>
          <w:p w14:paraId="2A4A3AB5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4.49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3.03)*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ECB8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21</w:t>
            </w:r>
          </w:p>
          <w:p w14:paraId="2A184D2D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1.81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0.65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746B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0.81</w:t>
            </w:r>
          </w:p>
          <w:p w14:paraId="465FE1C5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1.41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0.22)*</w:t>
            </w:r>
          </w:p>
        </w:tc>
      </w:tr>
      <w:tr w:rsidR="00217F5C" w14:paraId="3D2B2A64" w14:textId="77777777" w:rsidTr="00206DCE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4F24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Thyroid disord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E567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0.33</w:t>
            </w:r>
          </w:p>
          <w:p w14:paraId="1D838BA5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1.95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2.61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E9B8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02</w:t>
            </w:r>
          </w:p>
          <w:p w14:paraId="04631B34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2.78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0.7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47D2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</w:p>
        </w:tc>
      </w:tr>
      <w:tr w:rsidR="00217F5C" w14:paraId="3E6FD065" w14:textId="77777777" w:rsidTr="00206DCE"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615C5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Log(hsCRP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DFF6E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3.22</w:t>
            </w:r>
          </w:p>
          <w:p w14:paraId="0CBD0923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3.96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2.49)*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445F3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1.82</w:t>
            </w:r>
          </w:p>
          <w:p w14:paraId="63CC6AFE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2.41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1.24)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18BCF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-0.73</w:t>
            </w:r>
          </w:p>
          <w:p w14:paraId="6BCD4F80" w14:textId="77777777" w:rsidR="00217F5C" w:rsidRPr="00BE17F9" w:rsidRDefault="00217F5C" w:rsidP="00206DCE">
            <w:pPr>
              <w:jc w:val="center"/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(-1.34 </w:t>
            </w:r>
            <w:r w:rsidR="001B580B" w:rsidRPr="00BE17F9">
              <w:rPr>
                <w:sz w:val="22"/>
                <w:szCs w:val="22"/>
              </w:rPr>
              <w:t xml:space="preserve">to </w:t>
            </w:r>
            <w:r w:rsidRPr="00BE17F9">
              <w:rPr>
                <w:sz w:val="22"/>
                <w:szCs w:val="22"/>
              </w:rPr>
              <w:t>-0.22)*</w:t>
            </w:r>
          </w:p>
        </w:tc>
      </w:tr>
      <w:tr w:rsidR="00217F5C" w14:paraId="12D8A86B" w14:textId="77777777" w:rsidTr="00206DCE">
        <w:tc>
          <w:tcPr>
            <w:tcW w:w="861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29A85EF" w14:textId="77777777" w:rsidR="00217F5C" w:rsidRPr="00BE17F9" w:rsidRDefault="00217F5C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>All parameter estimates given per standard deviation for continuous variables</w:t>
            </w:r>
          </w:p>
          <w:p w14:paraId="5D111A75" w14:textId="77777777" w:rsidR="00217F5C" w:rsidRPr="00BE17F9" w:rsidRDefault="00217F5C" w:rsidP="00206DCE">
            <w:pPr>
              <w:rPr>
                <w:sz w:val="22"/>
                <w:szCs w:val="22"/>
                <w:vertAlign w:val="subscript"/>
              </w:rPr>
            </w:pPr>
            <w:r w:rsidRPr="00BE17F9">
              <w:rPr>
                <w:sz w:val="22"/>
                <w:szCs w:val="22"/>
              </w:rPr>
              <w:t>Multivariable Model 1 also adjusted for eGFR</w:t>
            </w:r>
            <w:r w:rsidRPr="00BE17F9">
              <w:rPr>
                <w:sz w:val="22"/>
                <w:szCs w:val="22"/>
                <w:vertAlign w:val="subscript"/>
              </w:rPr>
              <w:t>creat</w:t>
            </w:r>
          </w:p>
          <w:p w14:paraId="7430E546" w14:textId="77777777" w:rsidR="00206DCE" w:rsidRPr="00BE17F9" w:rsidRDefault="00206DCE" w:rsidP="00206DCE">
            <w:pPr>
              <w:rPr>
                <w:sz w:val="22"/>
                <w:szCs w:val="22"/>
              </w:rPr>
            </w:pPr>
            <w:r w:rsidRPr="00BE17F9">
              <w:rPr>
                <w:sz w:val="22"/>
                <w:szCs w:val="22"/>
              </w:rPr>
              <w:t xml:space="preserve">Body Mass Index (BMI), Cardiovascular Disease (CVD), Diastolic Blood Pressure (DBP), </w:t>
            </w:r>
            <w:r w:rsidR="00BE17F9" w:rsidRPr="00BE17F9">
              <w:rPr>
                <w:sz w:val="22"/>
                <w:szCs w:val="22"/>
              </w:rPr>
              <w:t>Creatinine-based estimated glomerular filtration rate (eGFR</w:t>
            </w:r>
            <w:r w:rsidR="00BE17F9" w:rsidRPr="00BE17F9">
              <w:rPr>
                <w:sz w:val="22"/>
                <w:szCs w:val="22"/>
                <w:vertAlign w:val="subscript"/>
              </w:rPr>
              <w:t>creat</w:t>
            </w:r>
            <w:r w:rsidR="00BE17F9" w:rsidRPr="00BE17F9">
              <w:rPr>
                <w:sz w:val="22"/>
                <w:szCs w:val="22"/>
              </w:rPr>
              <w:t>), Cystatin C-based estimated glomerular filtration rate, High sensitivity C Rea</w:t>
            </w:r>
            <w:r w:rsidR="00BE17F9">
              <w:rPr>
                <w:sz w:val="22"/>
                <w:szCs w:val="22"/>
              </w:rPr>
              <w:t>c</w:t>
            </w:r>
            <w:r w:rsidR="00BE17F9" w:rsidRPr="00BE17F9">
              <w:rPr>
                <w:sz w:val="22"/>
                <w:szCs w:val="22"/>
              </w:rPr>
              <w:t>tive Protein</w:t>
            </w:r>
            <w:r w:rsidR="00BE17F9">
              <w:rPr>
                <w:sz w:val="22"/>
                <w:szCs w:val="22"/>
              </w:rPr>
              <w:t xml:space="preserve">, </w:t>
            </w:r>
            <w:r w:rsidR="00BE17F9" w:rsidRPr="00BE17F9">
              <w:rPr>
                <w:sz w:val="22"/>
                <w:szCs w:val="22"/>
              </w:rPr>
              <w:t>Systolic blood pressure (SBP),</w:t>
            </w:r>
            <w:r w:rsidR="00BE17F9">
              <w:rPr>
                <w:sz w:val="22"/>
                <w:szCs w:val="22"/>
              </w:rPr>
              <w:t xml:space="preserve"> Urine Albumin to Creatinine ration (uACR)</w:t>
            </w:r>
          </w:p>
        </w:tc>
      </w:tr>
    </w:tbl>
    <w:p w14:paraId="1CC1B943" w14:textId="77777777" w:rsidR="005A3E26" w:rsidRDefault="005A3E26"/>
    <w:sectPr w:rsidR="005A3E26" w:rsidSect="005A3E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F5C"/>
    <w:rsid w:val="001B580B"/>
    <w:rsid w:val="00206DCE"/>
    <w:rsid w:val="00217F5C"/>
    <w:rsid w:val="0022227A"/>
    <w:rsid w:val="003B0DC0"/>
    <w:rsid w:val="005648DD"/>
    <w:rsid w:val="005A3E26"/>
    <w:rsid w:val="00BE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F33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48DD"/>
    <w:pPr>
      <w:spacing w:before="120" w:after="120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48DD"/>
    <w:pPr>
      <w:spacing w:before="120" w:after="120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293</Words>
  <Characters>1675</Characters>
  <Application>Microsoft Macintosh Word</Application>
  <DocSecurity>0</DocSecurity>
  <Lines>13</Lines>
  <Paragraphs>3</Paragraphs>
  <ScaleCrop>false</ScaleCrop>
  <Company>University of Nottingham</Company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ardlow</dc:creator>
  <cp:keywords/>
  <dc:description/>
  <cp:lastModifiedBy>Adam Shardlow</cp:lastModifiedBy>
  <cp:revision>4</cp:revision>
  <dcterms:created xsi:type="dcterms:W3CDTF">2017-08-20T10:26:00Z</dcterms:created>
  <dcterms:modified xsi:type="dcterms:W3CDTF">2017-08-20T16:51:00Z</dcterms:modified>
</cp:coreProperties>
</file>